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80E" w:rsidRDefault="00BD480E" w:rsidP="00BD480E">
      <w:pPr>
        <w:rPr>
          <w:rFonts w:ascii="Arial" w:hAnsi="Arial" w:cs="Arial"/>
          <w:lang w:val="en-US"/>
        </w:rPr>
      </w:pPr>
      <w:r>
        <w:rPr>
          <w:noProof/>
          <w:lang w:eastAsia="pt-P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6AC243" wp14:editId="68AB4C0B">
                <wp:simplePos x="0" y="0"/>
                <wp:positionH relativeFrom="column">
                  <wp:posOffset>-63500</wp:posOffset>
                </wp:positionH>
                <wp:positionV relativeFrom="paragraph">
                  <wp:posOffset>-38735</wp:posOffset>
                </wp:positionV>
                <wp:extent cx="323215" cy="425450"/>
                <wp:effectExtent l="0" t="0" r="0" b="0"/>
                <wp:wrapNone/>
                <wp:docPr id="12" name="Text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4254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D480E" w:rsidRDefault="00BD480E" w:rsidP="00BD480E">
                            <w:pPr>
                              <w:pStyle w:val="NormalWeb"/>
                              <w:spacing w:before="0" w:beforeAutospacing="0" w:after="0" w:afterAutospacing="0"/>
                              <w:ind w:right="-843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</w:t>
                            </w:r>
                          </w:p>
                        </w:txbxContent>
                      </wps:txbx>
                      <wps:bodyPr wrap="none" lIns="104095" tIns="52048" rIns="104095" bIns="52048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38" o:spid="_x0000_s1026" type="#_x0000_t202" style="position:absolute;margin-left:-5pt;margin-top:-3.05pt;width:25.45pt;height:33.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" filled="f" stroked="f">
                <v:textbox style="mso-fit-shape-to-text:t" inset="2.89153mm,1.44578mm,2.89153mm,1.44578mm">
                  <w:txbxContent>
                    <w:p w:rsidR="00BD480E" w:rsidRDefault="00BD480E" w:rsidP="00BD480E">
                      <w:pPr>
                        <w:pStyle w:val="NormalWeb"/>
                        <w:spacing w:before="0" w:beforeAutospacing="0" w:after="0" w:afterAutospacing="0"/>
                        <w:ind w:right="-843"/>
                      </w:pPr>
                      <w:bookmarkStart w:id="1" w:name="_GoBack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A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</w:p>
    <w:p w:rsidR="00BD480E" w:rsidRDefault="00BD480E" w:rsidP="00BD480E">
      <w:pPr>
        <w:rPr>
          <w:rFonts w:ascii="Arial" w:hAnsi="Arial" w:cs="Arial"/>
          <w:lang w:val="en-US"/>
        </w:rPr>
      </w:pPr>
      <w:r w:rsidRPr="00154AF0">
        <w:rPr>
          <w:rFonts w:ascii="Arial" w:hAnsi="Arial" w:cs="Arial"/>
          <w:noProof/>
          <w:lang w:eastAsia="pt-PT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0BDEE49" wp14:editId="516B4BAC">
                <wp:simplePos x="0" y="0"/>
                <wp:positionH relativeFrom="column">
                  <wp:posOffset>1036955</wp:posOffset>
                </wp:positionH>
                <wp:positionV relativeFrom="paragraph">
                  <wp:posOffset>398145</wp:posOffset>
                </wp:positionV>
                <wp:extent cx="266700" cy="276860"/>
                <wp:effectExtent l="0" t="0" r="0" b="0"/>
                <wp:wrapNone/>
                <wp:docPr id="26" name="Group 19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700" cy="276860"/>
                          <a:chOff x="20592" y="-23825"/>
                          <a:chExt cx="192180" cy="276999"/>
                        </a:xfrm>
                      </wpg:grpSpPr>
                      <wps:wsp>
                        <wps:cNvPr id="27" name="Left Bracket 27"/>
                        <wps:cNvSpPr/>
                        <wps:spPr>
                          <a:xfrm rot="5400000">
                            <a:off x="94047" y="96707"/>
                            <a:ext cx="45719" cy="150547"/>
                          </a:xfrm>
                          <a:prstGeom prst="leftBracke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BD480E" w:rsidRDefault="00BD480E" w:rsidP="00BD480E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TextBox 199"/>
                        <wps:cNvSpPr txBox="1"/>
                        <wps:spPr>
                          <a:xfrm>
                            <a:off x="20592" y="-23825"/>
                            <a:ext cx="192180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D480E" w:rsidRDefault="00BD480E" w:rsidP="00BD480E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 anchor="t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197" o:spid="_x0000_s1027" style="position:absolute;margin-left:81.65pt;margin-top:31.35pt;width:21pt;height:21.8pt;z-index:251662336;mso-width-relative:margin" coordorigin="20592,-23825" coordsize="192180,2769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">
                <v:shapetype id="_x0000_t85" coordsize="21600,21600" o:spt="85" adj="1800" path="m21600,qx0@0l0@1qy21600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21600,0;0,10800;21600,21600" textboxrect="6326,@2,21600,@3"/>
                  <v:handles>
                    <v:h position="topLeft,#0" yrange="0,10800"/>
                  </v:handles>
                </v:shapetype>
                <v:shape id="Left Bracket 27" o:spid="_x0000_s1028" type="#_x0000_t85" style="position:absolute;left:94047;top:96707;width:45719;height:150547;rotation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wnXMEA&#10;AADbAAAADwAAAGRycy9kb3ducmV2LnhtbESPQYvCMBSE74L/ITxhL7KmelDpmpZFEHpVK3h8NG/b&#10;YvNSm1jr/nojCB6HmfmG2aSDaURPnastK5jPIhDEhdU1lwry4+57DcJ5ZI2NZVLwIAdpMh5tMNb2&#10;znvqD74UAcIuRgWV920spSsqMuhmtiUO3p/tDPogu1LqDu8Bbhq5iKKlNFhzWKiwpW1FxeVwMwr2&#10;W2uu1/wxuP6cT3X2f7pQNlfqazL8/oDwNPhP+N3OtILFCl5fwg+Qy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I8J1zBAAAA2wAAAA8AAAAAAAAAAAAAAAAAmAIAAGRycy9kb3du&#10;cmV2LnhtbFBLBQYAAAAABAAEAPUAAACGAwAAAAA=&#10;" adj="547" strokecolor="black [3213]" strokeweight="1pt">
                  <v:stroke joinstyle="miter"/>
                  <v:textbox>
                    <w:txbxContent>
                      <w:p w:rsidR="00BD480E" w:rsidRDefault="00BD480E" w:rsidP="00BD480E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TextBox 199" o:spid="_x0000_s1029" type="#_x0000_t202" style="position:absolute;left:20592;top:-23825;width:192180;height:2769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oTQs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Gpi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JoTQsAAAADbAAAADwAAAAAAAAAAAAAAAACYAgAAZHJzL2Rvd25y&#10;ZXYueG1sUEsFBgAAAAAEAAQA9QAAAIUDAAAAAA==&#10;" filled="f" stroked="f">
                  <v:textbox>
                    <w:txbxContent>
                      <w:p w:rsidR="00BD480E" w:rsidRDefault="00BD480E" w:rsidP="00BD480E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154AF0">
        <w:rPr>
          <w:rFonts w:ascii="Arial" w:hAnsi="Arial" w:cs="Arial"/>
          <w:noProof/>
          <w:lang w:eastAsia="pt-PT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1C42E791" wp14:editId="4DBA7699">
                <wp:simplePos x="0" y="0"/>
                <wp:positionH relativeFrom="column">
                  <wp:posOffset>2230120</wp:posOffset>
                </wp:positionH>
                <wp:positionV relativeFrom="paragraph">
                  <wp:posOffset>398145</wp:posOffset>
                </wp:positionV>
                <wp:extent cx="266700" cy="276860"/>
                <wp:effectExtent l="0" t="0" r="0" b="0"/>
                <wp:wrapNone/>
                <wp:docPr id="2048" name="Group 19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700" cy="276860"/>
                          <a:chOff x="20592" y="-23825"/>
                          <a:chExt cx="192180" cy="276999"/>
                        </a:xfrm>
                      </wpg:grpSpPr>
                      <wps:wsp>
                        <wps:cNvPr id="2049" name="Left Bracket 2049"/>
                        <wps:cNvSpPr/>
                        <wps:spPr>
                          <a:xfrm rot="5400000">
                            <a:off x="94047" y="96707"/>
                            <a:ext cx="45719" cy="150547"/>
                          </a:xfrm>
                          <a:prstGeom prst="leftBracke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BD480E" w:rsidRDefault="00BD480E" w:rsidP="00BD480E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0" name="TextBox 199"/>
                        <wps:cNvSpPr txBox="1"/>
                        <wps:spPr>
                          <a:xfrm>
                            <a:off x="20592" y="-23825"/>
                            <a:ext cx="192180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D480E" w:rsidRDefault="00BD480E" w:rsidP="00BD480E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 anchor="t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_x0000_s1030" style="position:absolute;margin-left:175.6pt;margin-top:31.35pt;width:21pt;height:21.8pt;z-index:251664384;mso-width-relative:margin" coordorigin="20592,-23825" coordsize="192180,2769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">
                <v:shape id="Left Bracket 2049" o:spid="_x0000_s1031" type="#_x0000_t85" style="position:absolute;left:94047;top:96707;width:45719;height:150547;rotation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3RYMUA&#10;AADdAAAADwAAAGRycy9kb3ducmV2LnhtbESPQWuDQBSE74H+h+UVegnNGimhNVmlBApekxro8eG+&#10;qOi+VXerpr++WyjkOMzMN8whW0wnJhpdY1nBdhOBIC6tbrhSUHx+PL+CcB5ZY2eZFNzIQZY+rA6Y&#10;aDvziaazr0SAsEtQQe19n0jpypoMuo3tiYN3taNBH+RYST3iHOCmk3EU7aTBhsNCjT0dayrb87dR&#10;cDpaMwzFbXHTV7HW+c+lpXyr1NPj8r4H4Wnx9/B/O9cK4ujlDf7ehCc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a3dFgxQAAAN0AAAAPAAAAAAAAAAAAAAAAAJgCAABkcnMv&#10;ZG93bnJldi54bWxQSwUGAAAAAAQABAD1AAAAigMAAAAA&#10;" adj="547" strokecolor="black [3213]" strokeweight="1pt">
                  <v:stroke joinstyle="miter"/>
                  <v:textbox>
                    <w:txbxContent>
                      <w:p w:rsidR="00BD480E" w:rsidRDefault="00BD480E" w:rsidP="00BD480E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TextBox 199" o:spid="_x0000_s1032" type="#_x0000_t202" style="position:absolute;left:20592;top:-23825;width:192180;height:2769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A1J8IA&#10;AADdAAAADwAAAGRycy9kb3ducmV2LnhtbERPy2rCQBTdF/yH4QrdNTOKKW3MKKIIXVVqH+Dukrkm&#10;wcydkBmT9O+dheDycN75erSN6KnztWMNs0SBIC6cqbnU8PO9f3kD4QOywcYxafgnD+vV5CnHzLiB&#10;v6g/hlLEEPYZaqhCaDMpfVGRRZ+4ljhyZ9dZDBF2pTQdDjHcNnKu1Ku0WHNsqLClbUXF5Xi1Gn4/&#10;z6e/hTqUO5u2gxuVZPsutX6ejpsliEBjeIjv7g+jYa7SuD++iU9Arm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8DUnwgAAAN0AAAAPAAAAAAAAAAAAAAAAAJgCAABkcnMvZG93&#10;bnJldi54bWxQSwUGAAAAAAQABAD1AAAAhwMAAAAA&#10;" filled="f" stroked="f">
                  <v:textbox>
                    <w:txbxContent>
                      <w:p w:rsidR="00BD480E" w:rsidRDefault="00BD480E" w:rsidP="00BD480E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154AF0">
        <w:rPr>
          <w:rFonts w:ascii="Arial" w:hAnsi="Arial" w:cs="Arial"/>
          <w:noProof/>
          <w:lang w:eastAsia="pt-PT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564AC05" wp14:editId="0227E688">
                <wp:simplePos x="0" y="0"/>
                <wp:positionH relativeFrom="column">
                  <wp:posOffset>1643380</wp:posOffset>
                </wp:positionH>
                <wp:positionV relativeFrom="paragraph">
                  <wp:posOffset>398145</wp:posOffset>
                </wp:positionV>
                <wp:extent cx="266700" cy="276860"/>
                <wp:effectExtent l="0" t="0" r="0" b="0"/>
                <wp:wrapNone/>
                <wp:docPr id="29" name="Group 19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700" cy="276860"/>
                          <a:chOff x="20592" y="-23825"/>
                          <a:chExt cx="192180" cy="276999"/>
                        </a:xfrm>
                      </wpg:grpSpPr>
                      <wps:wsp>
                        <wps:cNvPr id="30" name="Left Bracket 30"/>
                        <wps:cNvSpPr/>
                        <wps:spPr>
                          <a:xfrm rot="5400000">
                            <a:off x="94047" y="96707"/>
                            <a:ext cx="45719" cy="150547"/>
                          </a:xfrm>
                          <a:prstGeom prst="leftBracke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BD480E" w:rsidRDefault="00BD480E" w:rsidP="00BD480E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TextBox 199"/>
                        <wps:cNvSpPr txBox="1"/>
                        <wps:spPr>
                          <a:xfrm>
                            <a:off x="20592" y="-23825"/>
                            <a:ext cx="192180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D480E" w:rsidRDefault="00BD480E" w:rsidP="00BD480E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 anchor="t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_x0000_s1033" style="position:absolute;margin-left:129.4pt;margin-top:31.35pt;width:21pt;height:21.8pt;z-index:251663360;mso-width-relative:margin" coordorigin="20592,-23825" coordsize="192180,2769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">
                <v:shape id="Left Bracket 30" o:spid="_x0000_s1034" type="#_x0000_t85" style="position:absolute;left:94047;top:96707;width:45719;height:150547;rotation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Awp9bwA&#10;AADbAAAADwAAAGRycy9kb3ducmV2LnhtbERPvQrCMBDeBd8hnOAimqogUo0igtBVreB4NGdbbC61&#10;ibX69GYQHD++//W2M5VoqXGlZQXTSQSCOLO65FxBej6MlyCcR9ZYWSYFb3Kw3fR7a4y1ffGR2pPP&#10;RQhhF6OCwvs6ltJlBRl0E1sTB+5mG4M+wCaXusFXCDeVnEXRQhosOTQUWNO+oOx+ehoFx701j0f6&#10;7lx7TUc6+VzulEyVGg663QqEp87/xT93ohXMw/rwJfwAufkC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AoDCn1vAAAANsAAAAPAAAAAAAAAAAAAAAAAJgCAABkcnMvZG93bnJldi54&#10;bWxQSwUGAAAAAAQABAD1AAAAgQMAAAAA&#10;" adj="547" strokecolor="black [3213]" strokeweight="1pt">
                  <v:stroke joinstyle="miter"/>
                  <v:textbox>
                    <w:txbxContent>
                      <w:p w:rsidR="00BD480E" w:rsidRDefault="00BD480E" w:rsidP="00BD480E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TextBox 199" o:spid="_x0000_s1035" type="#_x0000_t202" style="position:absolute;left:20592;top:-23825;width:192180;height:2769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ksAs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HsL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eSwCwgAAANsAAAAPAAAAAAAAAAAAAAAAAJgCAABkcnMvZG93&#10;bnJldi54bWxQSwUGAAAAAAQABAD1AAAAhwMAAAAA&#10;" filled="f" stroked="f">
                  <v:textbox>
                    <w:txbxContent>
                      <w:p w:rsidR="00BD480E" w:rsidRDefault="00BD480E" w:rsidP="00BD480E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154AF0">
        <w:rPr>
          <w:rFonts w:ascii="Arial" w:hAnsi="Arial" w:cs="Arial"/>
          <w:noProof/>
          <w:lang w:eastAsia="pt-PT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FC3910C" wp14:editId="1CA0688F">
                <wp:simplePos x="0" y="0"/>
                <wp:positionH relativeFrom="column">
                  <wp:posOffset>467360</wp:posOffset>
                </wp:positionH>
                <wp:positionV relativeFrom="paragraph">
                  <wp:posOffset>398145</wp:posOffset>
                </wp:positionV>
                <wp:extent cx="266700" cy="276860"/>
                <wp:effectExtent l="0" t="0" r="0" b="0"/>
                <wp:wrapNone/>
                <wp:docPr id="14" name="Group 19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700" cy="276860"/>
                          <a:chOff x="20592" y="-23825"/>
                          <a:chExt cx="192180" cy="276999"/>
                        </a:xfrm>
                      </wpg:grpSpPr>
                      <wps:wsp>
                        <wps:cNvPr id="15" name="Left Bracket 15"/>
                        <wps:cNvSpPr/>
                        <wps:spPr>
                          <a:xfrm rot="5400000">
                            <a:off x="94047" y="96707"/>
                            <a:ext cx="45719" cy="150547"/>
                          </a:xfrm>
                          <a:prstGeom prst="leftBracke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BD480E" w:rsidRDefault="00BD480E" w:rsidP="00BD480E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TextBox 199"/>
                        <wps:cNvSpPr txBox="1"/>
                        <wps:spPr>
                          <a:xfrm>
                            <a:off x="20592" y="-23825"/>
                            <a:ext cx="192180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D480E" w:rsidRDefault="00BD480E" w:rsidP="00BD480E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 anchor="t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_x0000_s1036" style="position:absolute;margin-left:36.8pt;margin-top:31.35pt;width:21pt;height:21.8pt;z-index:251661312;mso-width-relative:margin" coordorigin="20592,-23825" coordsize="192180,2769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">
                <v:shape id="Left Bracket 15" o:spid="_x0000_s1037" type="#_x0000_t85" style="position:absolute;left:94047;top:96707;width:45719;height:150547;rotation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87WDcEA&#10;AADbAAAADwAAAGRycy9kb3ducmV2LnhtbERPTWvCQBC9F/oflhG8FLNRaJGYVSQg5KpNweOQHZOQ&#10;7GyS3cbor+8WCr3N431OephNJyYaXWNZwTqKQRCXVjdcKSg+T6stCOeRNXaWScGDHBz2ry8pJtre&#10;+UzTxVcihLBLUEHtfZ9I6cqaDLrI9sSBu9nRoA9wrKQe8R7CTSc3cfwhDTYcGmrsKaupbC/fRsE5&#10;s2YYisfspmvxpvPnV0v5WqnlYj7uQHia/b/4z53rMP8dfn8JB8j9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PO1g3BAAAA2wAAAA8AAAAAAAAAAAAAAAAAmAIAAGRycy9kb3du&#10;cmV2LnhtbFBLBQYAAAAABAAEAPUAAACGAwAAAAA=&#10;" adj="547" strokecolor="black [3213]" strokeweight="1pt">
                  <v:stroke joinstyle="miter"/>
                  <v:textbox>
                    <w:txbxContent>
                      <w:p w:rsidR="00BD480E" w:rsidRDefault="00BD480E" w:rsidP="00BD480E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TextBox 199" o:spid="_x0000_s1038" type="#_x0000_t202" style="position:absolute;left:20592;top:-23825;width:192180;height:2769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XoFsEA&#10;AADbAAAADwAAAGRycy9kb3ducmV2LnhtbERPTWvCQBC9F/wPywi9NbsWDTZmFakIPVWa2kJvQ3ZM&#10;gtnZkF1N+u9dodDbPN7n5JvRtuJKvW8ca5glCgRx6UzDlYbj5/5pCcIHZIOtY9LwSx4268lDjplx&#10;A3/QtQiViCHsM9RQh9BlUvqyJos+cR1x5E6utxgi7CtpehxiuG3ls1KptNhwbKixo9eaynNxsRq+&#10;3k8/33N1qHZ20Q1uVJLti9T6cTpuVyACjeFf/Od+M3F+Cvdf4gF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l6BbBAAAA2wAAAA8AAAAAAAAAAAAAAAAAmAIAAGRycy9kb3du&#10;cmV2LnhtbFBLBQYAAAAABAAEAPUAAACGAwAAAAA=&#10;" filled="f" stroked="f">
                  <v:textbox>
                    <w:txbxContent>
                      <w:p w:rsidR="00BD480E" w:rsidRDefault="00BD480E" w:rsidP="00BD480E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eastAsia="pt-PT"/>
        </w:rPr>
        <w:drawing>
          <wp:inline distT="0" distB="0" distL="0" distR="0" wp14:anchorId="50D7EF58" wp14:editId="0705E20E">
            <wp:extent cx="4095750" cy="2276475"/>
            <wp:effectExtent l="0" t="0" r="0" b="0"/>
            <wp:docPr id="9" name="Gráfico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D480E" w:rsidRDefault="00BD480E" w:rsidP="00BD480E">
      <w:pPr>
        <w:rPr>
          <w:rFonts w:ascii="Arial" w:hAnsi="Arial" w:cs="Arial"/>
          <w:lang w:val="en-US"/>
        </w:rPr>
      </w:pPr>
      <w:r>
        <w:rPr>
          <w:noProof/>
          <w:lang w:eastAsia="pt-P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BDF9D2" wp14:editId="1E25B2C0">
                <wp:simplePos x="0" y="0"/>
                <wp:positionH relativeFrom="column">
                  <wp:posOffset>-2540</wp:posOffset>
                </wp:positionH>
                <wp:positionV relativeFrom="paragraph">
                  <wp:posOffset>259080</wp:posOffset>
                </wp:positionV>
                <wp:extent cx="308610" cy="264160"/>
                <wp:effectExtent l="0" t="0" r="0" b="0"/>
                <wp:wrapNone/>
                <wp:docPr id="13" name="Text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" cy="2641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D480E" w:rsidRDefault="00BD480E" w:rsidP="00BD480E">
                            <w:pPr>
                              <w:pStyle w:val="NormalWeb"/>
                              <w:spacing w:before="0" w:beforeAutospacing="0" w:after="0" w:afterAutospacing="0"/>
                              <w:ind w:right="-843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</w:t>
                            </w:r>
                          </w:p>
                        </w:txbxContent>
                      </wps:txbx>
                      <wps:bodyPr wrap="none" lIns="104095" tIns="52048" rIns="104095" bIns="52048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9" type="#_x0000_t202" style="position:absolute;margin-left:-.2pt;margin-top:20.4pt;width:24.3pt;height:20.8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" filled="f" stroked="f">
                <v:textbox style="mso-fit-shape-to-text:t" inset="2.89153mm,1.44578mm,2.89153mm,1.44578mm">
                  <w:txbxContent>
                    <w:p w:rsidR="00BD480E" w:rsidRDefault="00BD480E" w:rsidP="00BD480E">
                      <w:pPr>
                        <w:pStyle w:val="NormalWeb"/>
                        <w:spacing w:before="0" w:beforeAutospacing="0" w:after="0" w:afterAutospacing="0"/>
                        <w:ind w:right="-843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BD480E" w:rsidRDefault="00BD480E" w:rsidP="00BD480E">
      <w:pPr>
        <w:rPr>
          <w:rFonts w:ascii="Arial" w:hAnsi="Arial" w:cs="Arial"/>
          <w:lang w:val="en-US"/>
        </w:rPr>
      </w:pPr>
      <w:r w:rsidRPr="00154AF0">
        <w:rPr>
          <w:rFonts w:ascii="Arial" w:hAnsi="Arial" w:cs="Arial"/>
          <w:noProof/>
          <w:lang w:eastAsia="pt-PT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274731D7" wp14:editId="714FC085">
                <wp:simplePos x="0" y="0"/>
                <wp:positionH relativeFrom="column">
                  <wp:posOffset>1583690</wp:posOffset>
                </wp:positionH>
                <wp:positionV relativeFrom="paragraph">
                  <wp:posOffset>282575</wp:posOffset>
                </wp:positionV>
                <wp:extent cx="266700" cy="276860"/>
                <wp:effectExtent l="0" t="0" r="0" b="0"/>
                <wp:wrapNone/>
                <wp:docPr id="2055" name="Group 19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700" cy="276860"/>
                          <a:chOff x="20592" y="-23825"/>
                          <a:chExt cx="192180" cy="276999"/>
                        </a:xfrm>
                      </wpg:grpSpPr>
                      <wps:wsp>
                        <wps:cNvPr id="2056" name="Left Bracket 2056"/>
                        <wps:cNvSpPr/>
                        <wps:spPr>
                          <a:xfrm rot="5400000">
                            <a:off x="94047" y="96707"/>
                            <a:ext cx="45719" cy="150547"/>
                          </a:xfrm>
                          <a:prstGeom prst="leftBracke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BD480E" w:rsidRDefault="00BD480E" w:rsidP="00BD480E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7" name="TextBox 199"/>
                        <wps:cNvSpPr txBox="1"/>
                        <wps:spPr>
                          <a:xfrm>
                            <a:off x="20592" y="-23825"/>
                            <a:ext cx="192180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D480E" w:rsidRDefault="00BD480E" w:rsidP="00BD480E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 anchor="t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_x0000_s1040" style="position:absolute;margin-left:124.7pt;margin-top:22.25pt;width:21pt;height:21.8pt;z-index:251666432;mso-width-relative:margin" coordorigin="20592,-23825" coordsize="192180,2769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">
                <v:shape id="Left Bracket 2056" o:spid="_x0000_s1041" type="#_x0000_t85" style="position:absolute;left:94047;top:96707;width:45719;height:150547;rotation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vTz8IA&#10;AADdAAAADwAAAGRycy9kb3ducmV2LnhtbESPQYvCMBSE74L/ITzBi9hUYUWqUUQQelW74PHRPNti&#10;81KbWKu/3ggLexxm5htmve1NLTpqXWVZwSyKQRDnVldcKMjOh+kShPPIGmvLpOBFDrab4WCNibZP&#10;PlJ38oUIEHYJKii9bxIpXV6SQRfZhjh4V9sa9EG2hdQtPgPc1HIexwtpsOKwUGJD+5Ly2+lhFBz3&#10;1tzv2at33SWb6PT9e6N0ptR41O9WIDz1/j/81061gnn8s4Dvm/AE5OY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m9PPwgAAAN0AAAAPAAAAAAAAAAAAAAAAAJgCAABkcnMvZG93&#10;bnJldi54bWxQSwUGAAAAAAQABAD1AAAAhwMAAAAA&#10;" adj="547" strokecolor="black [3213]" strokeweight="1pt">
                  <v:stroke joinstyle="miter"/>
                  <v:textbox>
                    <w:txbxContent>
                      <w:p w:rsidR="00BD480E" w:rsidRDefault="00BD480E" w:rsidP="00BD480E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TextBox 199" o:spid="_x0000_s1042" type="#_x0000_t202" style="position:absolute;left:20592;top:-23825;width:192180;height:2769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mtU8UA&#10;AADdAAAADwAAAGRycy9kb3ducmV2LnhtbESPT2vCQBTE74LfYXlCb3W3olbTbESUQk9K/Qe9PbLP&#10;JDT7NmS3Jv32XaHgcZiZ3zDpqre1uFHrK8caXsYKBHHuTMWFhtPx/XkBwgdkg7Vj0vBLHlbZcJBi&#10;YlzHn3Q7hEJECPsENZQhNImUPi/Joh+7hjh6V9daDFG2hTQtdhFuazlRai4tVhwXSmxoU1L+ffix&#10;Gs6769dlqvbF1s6azvVKsl1KrZ9G/foNRKA+PML/7Q+jYaJmr3B/E5+AzP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Ga1TxQAAAN0AAAAPAAAAAAAAAAAAAAAAAJgCAABkcnMv&#10;ZG93bnJldi54bWxQSwUGAAAAAAQABAD1AAAAigMAAAAA&#10;" filled="f" stroked="f">
                  <v:textbox>
                    <w:txbxContent>
                      <w:p w:rsidR="00BD480E" w:rsidRDefault="00BD480E" w:rsidP="00BD480E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154AF0">
        <w:rPr>
          <w:rFonts w:ascii="Arial" w:hAnsi="Arial" w:cs="Arial"/>
          <w:noProof/>
          <w:lang w:eastAsia="pt-PT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1B99B018" wp14:editId="72055345">
                <wp:simplePos x="0" y="0"/>
                <wp:positionH relativeFrom="column">
                  <wp:posOffset>467360</wp:posOffset>
                </wp:positionH>
                <wp:positionV relativeFrom="paragraph">
                  <wp:posOffset>273050</wp:posOffset>
                </wp:positionV>
                <wp:extent cx="266700" cy="276860"/>
                <wp:effectExtent l="0" t="0" r="0" b="0"/>
                <wp:wrapNone/>
                <wp:docPr id="2051" name="Group 19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700" cy="276860"/>
                          <a:chOff x="20592" y="-23825"/>
                          <a:chExt cx="192180" cy="276999"/>
                        </a:xfrm>
                      </wpg:grpSpPr>
                      <wps:wsp>
                        <wps:cNvPr id="2053" name="Left Bracket 2053"/>
                        <wps:cNvSpPr/>
                        <wps:spPr>
                          <a:xfrm rot="5400000">
                            <a:off x="94047" y="96707"/>
                            <a:ext cx="45719" cy="150547"/>
                          </a:xfrm>
                          <a:prstGeom prst="leftBracke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BD480E" w:rsidRDefault="00BD480E" w:rsidP="00BD480E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4" name="TextBox 199"/>
                        <wps:cNvSpPr txBox="1"/>
                        <wps:spPr>
                          <a:xfrm>
                            <a:off x="20592" y="-23825"/>
                            <a:ext cx="192180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D480E" w:rsidRDefault="00BD480E" w:rsidP="00BD480E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 anchor="t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_x0000_s1043" style="position:absolute;margin-left:36.8pt;margin-top:21.5pt;width:21pt;height:21.8pt;z-index:251665408;mso-width-relative:margin" coordorigin="20592,-23825" coordsize="192180,2769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">
                <v:shape id="Left Bracket 2053" o:spid="_x0000_s1044" type="#_x0000_t85" style="position:absolute;left:94047;top:96707;width:45719;height:150547;rotation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uxwV8UA&#10;AADdAAAADwAAAGRycy9kb3ducmV2LnhtbESPQWuDQBSE74H+h+UVegnNGktKMVmlBApekxro8eG+&#10;qOi+VXerpr++WyjkOMzMN8whW0wnJhpdY1nBdhOBIC6tbrhSUHx+PL+BcB5ZY2eZFNzIQZY+rA6Y&#10;aDvziaazr0SAsEtQQe19n0jpypoMuo3tiYN3taNBH+RYST3iHOCmk3EUvUqDDYeFGns61lS252+j&#10;4HS0ZhiK2+Kmr2Kt859LS/lWqafH5X0PwtPi7+H/dq4VxNHuBf7ehCc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+7HBXxQAAAN0AAAAPAAAAAAAAAAAAAAAAAJgCAABkcnMv&#10;ZG93bnJldi54bWxQSwUGAAAAAAQABAD1AAAAigMAAAAA&#10;" adj="547" strokecolor="black [3213]" strokeweight="1pt">
                  <v:stroke joinstyle="miter"/>
                  <v:textbox>
                    <w:txbxContent>
                      <w:p w:rsidR="00BD480E" w:rsidRDefault="00BD480E" w:rsidP="00BD480E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TextBox 199" o:spid="_x0000_s1045" type="#_x0000_t202" style="position:absolute;left:20592;top:-23825;width:192180;height:2769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szJMUA&#10;AADdAAAADwAAAGRycy9kb3ducmV2LnhtbESPQWvCQBSE74L/YXmF3sxuxUibZhVpEXqymLaCt0f2&#10;mYRm34bsauK/7wpCj8PMfMPk69G24kK9bxxreEoUCOLSmYYrDd9f29kzCB+QDbaOScOVPKxX00mO&#10;mXED7+lShEpECPsMNdQhdJmUvqzJok9cRxy9k+sthij7Spoehwi3rZwrtZQWG44LNXb0VlP5W5yt&#10;hp/d6XhYqM/q3abd4EYl2b5IrR8fxs0riEBj+A/f2x9Gw1ylC7i9iU9Arv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yzMkxQAAAN0AAAAPAAAAAAAAAAAAAAAAAJgCAABkcnMv&#10;ZG93bnJldi54bWxQSwUGAAAAAAQABAD1AAAAigMAAAAA&#10;" filled="f" stroked="f">
                  <v:textbox>
                    <w:txbxContent>
                      <w:p w:rsidR="00BD480E" w:rsidRDefault="00BD480E" w:rsidP="00BD480E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eastAsia="pt-PT"/>
        </w:rPr>
        <w:drawing>
          <wp:inline distT="0" distB="0" distL="0" distR="0" wp14:anchorId="51587401" wp14:editId="49672075">
            <wp:extent cx="3981450" cy="2466975"/>
            <wp:effectExtent l="0" t="0" r="0" b="0"/>
            <wp:docPr id="11" name="Gráfico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D480E" w:rsidRPr="00876DE5" w:rsidRDefault="00BD480E" w:rsidP="00BD480E">
      <w:pPr>
        <w:rPr>
          <w:rFonts w:ascii="Arial" w:eastAsiaTheme="minorEastAsia" w:hAnsi="Arial" w:cs="Arial"/>
          <w:kern w:val="24"/>
          <w:lang w:val="en-GB" w:eastAsia="pt-PT"/>
        </w:rPr>
      </w:pPr>
      <w:r w:rsidRPr="00876DE5">
        <w:rPr>
          <w:rFonts w:ascii="Arial" w:eastAsiaTheme="minorEastAsia" w:hAnsi="Arial" w:cs="Arial"/>
          <w:b/>
          <w:kern w:val="24"/>
          <w:lang w:val="en-GB" w:eastAsia="pt-PT"/>
        </w:rPr>
        <w:t>Figure S2.</w:t>
      </w:r>
      <w:r w:rsidRPr="00876DE5">
        <w:rPr>
          <w:rFonts w:ascii="Arial" w:eastAsiaTheme="minorEastAsia" w:hAnsi="Arial" w:cs="Arial"/>
          <w:kern w:val="24"/>
          <w:lang w:val="en-GB" w:eastAsia="pt-PT"/>
        </w:rPr>
        <w:t xml:space="preserve"> Quantification of western blots showing CDX2 protein expression changes</w:t>
      </w:r>
      <w:r w:rsidRPr="00876DE5">
        <w:rPr>
          <w:lang w:val="en-US"/>
        </w:rPr>
        <w:t xml:space="preserve"> </w:t>
      </w:r>
      <w:r w:rsidRPr="00876DE5">
        <w:rPr>
          <w:rFonts w:ascii="Arial" w:eastAsiaTheme="minorEastAsia" w:hAnsi="Arial" w:cs="Arial"/>
          <w:kern w:val="24"/>
          <w:lang w:val="en-GB" w:eastAsia="pt-PT"/>
        </w:rPr>
        <w:t xml:space="preserve">in AGS </w:t>
      </w:r>
      <w:r w:rsidRPr="00876DE5">
        <w:rPr>
          <w:rFonts w:ascii="Arial" w:eastAsiaTheme="minorEastAsia" w:hAnsi="Arial" w:cs="Arial"/>
          <w:b/>
          <w:kern w:val="24"/>
          <w:lang w:val="en-GB" w:eastAsia="pt-PT"/>
        </w:rPr>
        <w:t>(A)</w:t>
      </w:r>
      <w:r w:rsidRPr="00876DE5">
        <w:rPr>
          <w:rFonts w:ascii="Arial" w:eastAsiaTheme="minorEastAsia" w:hAnsi="Arial" w:cs="Arial"/>
          <w:kern w:val="24"/>
          <w:lang w:val="en-GB" w:eastAsia="pt-PT"/>
        </w:rPr>
        <w:t xml:space="preserve"> and IPA220 </w:t>
      </w:r>
      <w:r w:rsidRPr="00876DE5">
        <w:rPr>
          <w:rFonts w:ascii="Arial" w:eastAsiaTheme="minorEastAsia" w:hAnsi="Arial" w:cs="Arial"/>
          <w:b/>
          <w:kern w:val="24"/>
          <w:lang w:val="en-GB" w:eastAsia="pt-PT"/>
        </w:rPr>
        <w:t>(B)</w:t>
      </w:r>
      <w:r w:rsidR="00B274BB">
        <w:rPr>
          <w:rFonts w:ascii="Arial" w:eastAsiaTheme="minorEastAsia" w:hAnsi="Arial" w:cs="Arial"/>
          <w:kern w:val="24"/>
          <w:lang w:val="en-GB" w:eastAsia="pt-PT"/>
        </w:rPr>
        <w:t xml:space="preserve"> 48 hours</w:t>
      </w:r>
      <w:bookmarkStart w:id="0" w:name="_GoBack"/>
      <w:bookmarkEnd w:id="0"/>
      <w:r w:rsidRPr="00876DE5">
        <w:rPr>
          <w:rFonts w:ascii="Arial" w:eastAsiaTheme="minorEastAsia" w:hAnsi="Arial" w:cs="Arial"/>
          <w:kern w:val="24"/>
          <w:lang w:val="en-GB" w:eastAsia="pt-PT"/>
        </w:rPr>
        <w:t xml:space="preserve"> post-transfection with 50 </w:t>
      </w:r>
      <w:proofErr w:type="spellStart"/>
      <w:r w:rsidRPr="00876DE5">
        <w:rPr>
          <w:rFonts w:ascii="Arial" w:eastAsiaTheme="minorEastAsia" w:hAnsi="Arial" w:cs="Arial"/>
          <w:kern w:val="24"/>
          <w:lang w:val="en-GB" w:eastAsia="pt-PT"/>
        </w:rPr>
        <w:t>nM</w:t>
      </w:r>
      <w:proofErr w:type="spellEnd"/>
      <w:r w:rsidRPr="00876DE5">
        <w:rPr>
          <w:rFonts w:ascii="Arial" w:eastAsiaTheme="minorEastAsia" w:hAnsi="Arial" w:cs="Arial"/>
          <w:kern w:val="24"/>
          <w:lang w:val="en-GB" w:eastAsia="pt-PT"/>
        </w:rPr>
        <w:t xml:space="preserve"> and 75 </w:t>
      </w:r>
      <w:proofErr w:type="spellStart"/>
      <w:r w:rsidRPr="00876DE5">
        <w:rPr>
          <w:rFonts w:ascii="Arial" w:eastAsiaTheme="minorEastAsia" w:hAnsi="Arial" w:cs="Arial"/>
          <w:kern w:val="24"/>
          <w:lang w:val="en-GB" w:eastAsia="pt-PT"/>
        </w:rPr>
        <w:t>nM</w:t>
      </w:r>
      <w:proofErr w:type="spellEnd"/>
      <w:r w:rsidRPr="00876DE5">
        <w:rPr>
          <w:rFonts w:ascii="Arial" w:eastAsiaTheme="minorEastAsia" w:hAnsi="Arial" w:cs="Arial"/>
          <w:kern w:val="24"/>
          <w:lang w:val="en-GB" w:eastAsia="pt-PT"/>
        </w:rPr>
        <w:t xml:space="preserve"> of scrambled and CDX2 </w:t>
      </w:r>
      <w:proofErr w:type="spellStart"/>
      <w:r w:rsidRPr="00876DE5">
        <w:rPr>
          <w:rFonts w:ascii="Arial" w:eastAsiaTheme="minorEastAsia" w:hAnsi="Arial" w:cs="Arial"/>
          <w:kern w:val="24"/>
          <w:lang w:val="en-GB" w:eastAsia="pt-PT"/>
        </w:rPr>
        <w:t>siRNA</w:t>
      </w:r>
      <w:proofErr w:type="spellEnd"/>
      <w:r w:rsidRPr="00876DE5">
        <w:rPr>
          <w:rFonts w:ascii="Arial" w:eastAsiaTheme="minorEastAsia" w:hAnsi="Arial" w:cs="Arial"/>
          <w:kern w:val="24"/>
          <w:lang w:val="en-GB" w:eastAsia="pt-PT"/>
        </w:rPr>
        <w:t xml:space="preserve">, respectively. </w:t>
      </w:r>
      <w:proofErr w:type="gramStart"/>
      <w:r w:rsidRPr="00876DE5">
        <w:rPr>
          <w:rFonts w:ascii="Arial" w:eastAsiaTheme="minorEastAsia" w:hAnsi="Arial" w:cs="Arial"/>
          <w:kern w:val="24"/>
          <w:lang w:val="en-GB" w:eastAsia="pt-PT"/>
        </w:rPr>
        <w:t>β-actin</w:t>
      </w:r>
      <w:proofErr w:type="gramEnd"/>
      <w:r w:rsidRPr="00876DE5">
        <w:rPr>
          <w:rFonts w:ascii="Arial" w:eastAsiaTheme="minorEastAsia" w:hAnsi="Arial" w:cs="Arial"/>
          <w:kern w:val="24"/>
          <w:lang w:val="en-GB" w:eastAsia="pt-PT"/>
        </w:rPr>
        <w:t xml:space="preserve"> was used as loading control (n=3; average ± SD) * p &lt; 0.05.</w:t>
      </w:r>
    </w:p>
    <w:p w:rsidR="00D83B84" w:rsidRPr="00BD480E" w:rsidRDefault="00D83B84">
      <w:pPr>
        <w:rPr>
          <w:lang w:val="en-GB"/>
        </w:rPr>
      </w:pPr>
    </w:p>
    <w:sectPr w:rsidR="00D83B84" w:rsidRPr="00BD48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80E"/>
    <w:rsid w:val="00B274BB"/>
    <w:rsid w:val="00BD480E"/>
    <w:rsid w:val="00D83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80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D48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48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8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80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D48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48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8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AGS - CDX2 protein </a:t>
            </a:r>
          </a:p>
        </c:rich>
      </c:tx>
      <c:layout>
        <c:manualLayout>
          <c:xMode val="edge"/>
          <c:yMode val="edge"/>
          <c:x val="0.35094573643410798"/>
          <c:y val="0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scrambled</c:v>
          </c:tx>
          <c:invertIfNegative val="0"/>
          <c:errBars>
            <c:errBarType val="both"/>
            <c:errValType val="cust"/>
            <c:noEndCap val="0"/>
            <c:plus>
              <c:numRef>
                <c:f>(Folha1!$M$3;Folha1!$M$5;Folha1!$M$7;Folha1!$M$9;Folha1!$M$11)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</c:numCache>
              </c:numRef>
            </c:plus>
            <c:minus>
              <c:numRef>
                <c:f>(Folha1!$M$3;Folha1!$M$5;Folha1!$M$7;Folha1!$M$9;Folha1!$M$11)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</c:numCache>
              </c:numRef>
            </c:minus>
          </c:errBars>
          <c:cat>
            <c:strRef>
              <c:f>Folha1!$Z$8:$Z$12</c:f>
              <c:strCache>
                <c:ptCount val="5"/>
                <c:pt idx="0">
                  <c:v>Lipofec.</c:v>
                </c:pt>
                <c:pt idx="1">
                  <c:v>CHimi 1</c:v>
                </c:pt>
                <c:pt idx="2">
                  <c:v>CHimi 2</c:v>
                </c:pt>
                <c:pt idx="3">
                  <c:v>TMC N/P 2</c:v>
                </c:pt>
                <c:pt idx="4">
                  <c:v>TMC N/P 4</c:v>
                </c:pt>
              </c:strCache>
            </c:strRef>
          </c:cat>
          <c:val>
            <c:numRef>
              <c:f>(Folha1!$L$3;Folha1!$L$5;Folha1!$L$7;Folha1!$L$9;Folha1!$L$11)</c:f>
              <c:numCache>
                <c:formatCode>0.00</c:formatCode>
                <c:ptCount val="5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</c:ser>
        <c:ser>
          <c:idx val="1"/>
          <c:order val="1"/>
          <c:tx>
            <c:v>siCDX2</c:v>
          </c:tx>
          <c:invertIfNegative val="0"/>
          <c:errBars>
            <c:errBarType val="both"/>
            <c:errValType val="cust"/>
            <c:noEndCap val="0"/>
            <c:plus>
              <c:numRef>
                <c:f>(Folha1!$M$4;Folha1!$M$6;Folha1!$M$8;Folha1!$M$10;Folha1!$M$12)</c:f>
                <c:numCache>
                  <c:formatCode>General</c:formatCode>
                  <c:ptCount val="5"/>
                  <c:pt idx="0">
                    <c:v>7.4842741146757596E-2</c:v>
                  </c:pt>
                  <c:pt idx="1">
                    <c:v>7.5668546778852805E-2</c:v>
                  </c:pt>
                  <c:pt idx="2">
                    <c:v>0.18913351629210101</c:v>
                  </c:pt>
                  <c:pt idx="3">
                    <c:v>9.6945186274427705E-2</c:v>
                  </c:pt>
                  <c:pt idx="4">
                    <c:v>0.42067888672262999</c:v>
                  </c:pt>
                </c:numCache>
              </c:numRef>
            </c:plus>
            <c:minus>
              <c:numRef>
                <c:f>(Folha1!$M$4;Folha1!$M$6;Folha1!$M$8;Folha1!$M$10;Folha1!$M$12)</c:f>
                <c:numCache>
                  <c:formatCode>General</c:formatCode>
                  <c:ptCount val="5"/>
                  <c:pt idx="0">
                    <c:v>7.4842741146757596E-2</c:v>
                  </c:pt>
                  <c:pt idx="1">
                    <c:v>7.5668546778852805E-2</c:v>
                  </c:pt>
                  <c:pt idx="2">
                    <c:v>0.18913351629210101</c:v>
                  </c:pt>
                  <c:pt idx="3">
                    <c:v>9.6945186274427705E-2</c:v>
                  </c:pt>
                  <c:pt idx="4">
                    <c:v>0.42067888672262999</c:v>
                  </c:pt>
                </c:numCache>
              </c:numRef>
            </c:minus>
          </c:errBars>
          <c:val>
            <c:numRef>
              <c:f>(Folha1!$L$4;Folha1!$L$6;Folha1!$L$8;Folha1!$L$10;Folha1!$L$12)</c:f>
              <c:numCache>
                <c:formatCode>0.00</c:formatCode>
                <c:ptCount val="5"/>
                <c:pt idx="0">
                  <c:v>8.3458513193444703E-2</c:v>
                </c:pt>
                <c:pt idx="1">
                  <c:v>0.70739266045525795</c:v>
                </c:pt>
                <c:pt idx="2">
                  <c:v>0.51183355938760799</c:v>
                </c:pt>
                <c:pt idx="3">
                  <c:v>0.62287667219873599</c:v>
                </c:pt>
                <c:pt idx="4">
                  <c:v>0.828327922889446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5492736"/>
        <c:axId val="30479488"/>
      </c:barChart>
      <c:catAx>
        <c:axId val="75492736"/>
        <c:scaling>
          <c:orientation val="minMax"/>
        </c:scaling>
        <c:delete val="0"/>
        <c:axPos val="b"/>
        <c:majorTickMark val="out"/>
        <c:minorTickMark val="none"/>
        <c:tickLblPos val="nextTo"/>
        <c:crossAx val="30479488"/>
        <c:crosses val="autoZero"/>
        <c:auto val="1"/>
        <c:lblAlgn val="ctr"/>
        <c:lblOffset val="100"/>
        <c:noMultiLvlLbl val="0"/>
      </c:catAx>
      <c:valAx>
        <c:axId val="30479488"/>
        <c:scaling>
          <c:orientation val="minMax"/>
          <c:max val="1.4"/>
        </c:scaling>
        <c:delete val="0"/>
        <c:axPos val="l"/>
        <c:numFmt formatCode="0.0" sourceLinked="0"/>
        <c:majorTickMark val="out"/>
        <c:minorTickMark val="none"/>
        <c:tickLblPos val="nextTo"/>
        <c:crossAx val="75492736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Arial" pitchFamily="34" charset="0"/>
          <a:cs typeface="Arial" pitchFamily="34" charset="0"/>
        </a:defRPr>
      </a:pPr>
      <a:endParaRPr lang="pt-PT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IPA - CDX2 protein</a:t>
            </a:r>
          </a:p>
        </c:rich>
      </c:tx>
      <c:layout>
        <c:manualLayout>
          <c:xMode val="edge"/>
          <c:yMode val="edge"/>
          <c:x val="0.35432216905901098"/>
          <c:y val="0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scrambled</c:v>
          </c:tx>
          <c:invertIfNegative val="0"/>
          <c:errBars>
            <c:errBarType val="both"/>
            <c:errValType val="cust"/>
            <c:noEndCap val="0"/>
            <c:plus>
              <c:numRef>
                <c:f>(Folha1!$M$17;Folha1!$M$19;Folha1!$M$21;Folha1!$M$23;Folha1!$M$25)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</c:numCache>
              </c:numRef>
            </c:plus>
            <c:minus>
              <c:numRef>
                <c:f>(Folha1!$M$17;Folha1!$M$19;Folha1!$M$21;Folha1!$M$23;Folha1!$M$25)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</c:numCache>
              </c:numRef>
            </c:minus>
          </c:errBars>
          <c:cat>
            <c:strRef>
              <c:f>Folha1!$Z$8:$Z$12</c:f>
              <c:strCache>
                <c:ptCount val="5"/>
                <c:pt idx="0">
                  <c:v>Lipofec.</c:v>
                </c:pt>
                <c:pt idx="1">
                  <c:v>CHimi 1</c:v>
                </c:pt>
                <c:pt idx="2">
                  <c:v>CHimi 2</c:v>
                </c:pt>
                <c:pt idx="3">
                  <c:v>TMC N/P 2</c:v>
                </c:pt>
                <c:pt idx="4">
                  <c:v>TMC N/P 4</c:v>
                </c:pt>
              </c:strCache>
            </c:strRef>
          </c:cat>
          <c:val>
            <c:numRef>
              <c:f>(Folha1!$L$17;Folha1!$L$19;Folha1!$L$21;Folha1!$L$23;Folha1!$L$25)</c:f>
              <c:numCache>
                <c:formatCode>0.00</c:formatCode>
                <c:ptCount val="5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</c:ser>
        <c:ser>
          <c:idx val="1"/>
          <c:order val="1"/>
          <c:tx>
            <c:v>siCDX2</c:v>
          </c:tx>
          <c:invertIfNegative val="0"/>
          <c:errBars>
            <c:errBarType val="both"/>
            <c:errValType val="cust"/>
            <c:noEndCap val="0"/>
            <c:plus>
              <c:numRef>
                <c:f>(Folha1!$M$18;Folha1!$M$20;Folha1!$M$22;Folha1!$M$24;Folha1!$M$26)</c:f>
                <c:numCache>
                  <c:formatCode>General</c:formatCode>
                  <c:ptCount val="5"/>
                  <c:pt idx="0">
                    <c:v>0.16124175985884301</c:v>
                  </c:pt>
                  <c:pt idx="1">
                    <c:v>0.30850067981075402</c:v>
                  </c:pt>
                  <c:pt idx="2">
                    <c:v>0.201745842342477</c:v>
                  </c:pt>
                  <c:pt idx="3">
                    <c:v>0.23624618861408</c:v>
                  </c:pt>
                  <c:pt idx="4">
                    <c:v>0.22735247758316099</c:v>
                  </c:pt>
                </c:numCache>
              </c:numRef>
            </c:plus>
            <c:minus>
              <c:numRef>
                <c:f>(Folha1!$M$18;Folha1!$M$20;Folha1!$M$22;Folha1!$M$24;Folha1!$M$26)</c:f>
                <c:numCache>
                  <c:formatCode>General</c:formatCode>
                  <c:ptCount val="5"/>
                  <c:pt idx="0">
                    <c:v>0.16124175985884301</c:v>
                  </c:pt>
                  <c:pt idx="1">
                    <c:v>0.30850067981075402</c:v>
                  </c:pt>
                  <c:pt idx="2">
                    <c:v>0.201745842342477</c:v>
                  </c:pt>
                  <c:pt idx="3">
                    <c:v>0.23624618861408</c:v>
                  </c:pt>
                  <c:pt idx="4">
                    <c:v>0.22735247758316099</c:v>
                  </c:pt>
                </c:numCache>
              </c:numRef>
            </c:minus>
          </c:errBars>
          <c:val>
            <c:numRef>
              <c:f>(Folha1!$L$18;Folha1!$L$20;Folha1!$L$22;Folha1!$L$24;Folha1!$L$26)</c:f>
              <c:numCache>
                <c:formatCode>0.00</c:formatCode>
                <c:ptCount val="5"/>
                <c:pt idx="0">
                  <c:v>0.37963196697893098</c:v>
                </c:pt>
                <c:pt idx="1">
                  <c:v>0.73168041122953797</c:v>
                </c:pt>
                <c:pt idx="2">
                  <c:v>0.52828771925540996</c:v>
                </c:pt>
                <c:pt idx="3">
                  <c:v>0.76193835318674896</c:v>
                </c:pt>
                <c:pt idx="4">
                  <c:v>0.7506614044934619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7348224"/>
        <c:axId val="77354112"/>
      </c:barChart>
      <c:catAx>
        <c:axId val="77348224"/>
        <c:scaling>
          <c:orientation val="minMax"/>
        </c:scaling>
        <c:delete val="0"/>
        <c:axPos val="b"/>
        <c:majorTickMark val="out"/>
        <c:minorTickMark val="none"/>
        <c:tickLblPos val="nextTo"/>
        <c:crossAx val="77354112"/>
        <c:crosses val="autoZero"/>
        <c:auto val="1"/>
        <c:lblAlgn val="ctr"/>
        <c:lblOffset val="100"/>
        <c:noMultiLvlLbl val="0"/>
      </c:catAx>
      <c:valAx>
        <c:axId val="77354112"/>
        <c:scaling>
          <c:orientation val="minMax"/>
        </c:scaling>
        <c:delete val="0"/>
        <c:axPos val="l"/>
        <c:numFmt formatCode="0.0" sourceLinked="0"/>
        <c:majorTickMark val="out"/>
        <c:minorTickMark val="none"/>
        <c:tickLblPos val="nextTo"/>
        <c:crossAx val="77348224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Arial" pitchFamily="34" charset="0"/>
          <a:cs typeface="Arial" pitchFamily="34" charset="0"/>
        </a:defRPr>
      </a:pPr>
      <a:endParaRPr lang="pt-PT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Almeida</dc:creator>
  <cp:lastModifiedBy>Raquel Almeida</cp:lastModifiedBy>
  <cp:revision>2</cp:revision>
  <dcterms:created xsi:type="dcterms:W3CDTF">2014-05-23T11:21:00Z</dcterms:created>
  <dcterms:modified xsi:type="dcterms:W3CDTF">2014-05-23T11:40:00Z</dcterms:modified>
</cp:coreProperties>
</file>